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00390" w14:textId="58E1227D" w:rsidR="00A76BA9" w:rsidRPr="00A76BA9" w:rsidRDefault="00A76BA9" w:rsidP="00A76BA9">
      <w:pPr>
        <w:widowControl w:val="0"/>
        <w:tabs>
          <w:tab w:val="left" w:pos="6480"/>
        </w:tabs>
        <w:spacing w:after="360"/>
        <w:rPr>
          <w:rFonts w:cs="Times New Roman"/>
          <w:i/>
          <w:color w:val="000000"/>
          <w:sz w:val="28"/>
          <w:szCs w:val="32"/>
        </w:rPr>
      </w:pPr>
      <w:r w:rsidRPr="00A76BA9">
        <w:rPr>
          <w:rFonts w:cs="Times New Roman"/>
          <w:i/>
          <w:color w:val="000000"/>
          <w:sz w:val="28"/>
          <w:szCs w:val="32"/>
        </w:rPr>
        <w:t>Supporting information</w:t>
      </w:r>
    </w:p>
    <w:p w14:paraId="10C0AF1D" w14:textId="082DCC37" w:rsidR="00F9035C" w:rsidRDefault="00F9035C" w:rsidP="00F9035C">
      <w:pPr>
        <w:pStyle w:val="1"/>
      </w:pPr>
      <w:r>
        <w:t xml:space="preserve">Fucoidan-mediated </w:t>
      </w:r>
      <w:r w:rsidR="00652C8F">
        <w:t>anisotropic</w:t>
      </w:r>
      <w:r>
        <w:t xml:space="preserve"> </w:t>
      </w:r>
      <w:r w:rsidRPr="007072CC">
        <w:t xml:space="preserve">calcium carbonate </w:t>
      </w:r>
      <w:r>
        <w:t>nanorods</w:t>
      </w:r>
      <w:r w:rsidRPr="00BE5C0C">
        <w:t xml:space="preserve"> </w:t>
      </w:r>
      <w:r>
        <w:t>of</w:t>
      </w:r>
      <w:r w:rsidRPr="00BE5C0C">
        <w:t xml:space="preserve"> pH-responsive</w:t>
      </w:r>
      <w:r>
        <w:t xml:space="preserve"> drug release for antitumor therapy</w:t>
      </w:r>
    </w:p>
    <w:p w14:paraId="7F5830FA" w14:textId="457C2DED" w:rsidR="00B7404A" w:rsidRDefault="00B7404A">
      <w:pPr>
        <w:spacing w:line="240" w:lineRule="auto"/>
        <w:jc w:val="left"/>
      </w:pPr>
      <w:r>
        <w:br w:type="page"/>
      </w:r>
    </w:p>
    <w:p w14:paraId="342F0754" w14:textId="77777777" w:rsidR="00D0423D" w:rsidRDefault="00D0423D" w:rsidP="00334C4F">
      <w:pPr>
        <w:jc w:val="center"/>
      </w:pPr>
      <w:r w:rsidRPr="0057014B">
        <w:rPr>
          <w:noProof/>
        </w:rPr>
        <w:lastRenderedPageBreak/>
        <w:drawing>
          <wp:inline distT="0" distB="0" distL="0" distR="0" wp14:anchorId="21E4DCB1" wp14:editId="63F3416C">
            <wp:extent cx="2460218" cy="1935561"/>
            <wp:effectExtent l="0" t="0" r="0" b="7620"/>
            <wp:docPr id="5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C6522469-D4BE-4DD9-8B22-6D1E9BE6D8D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C6522469-D4BE-4DD9-8B22-6D1E9BE6D8D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r="39499" b="8505"/>
                    <a:stretch/>
                  </pic:blipFill>
                  <pic:spPr>
                    <a:xfrm>
                      <a:off x="0" y="0"/>
                      <a:ext cx="2460218" cy="19355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38ECE6" w14:textId="6ED319B1" w:rsidR="00D0423D" w:rsidRDefault="00D0423D" w:rsidP="00D0423D">
      <w:pPr>
        <w:rPr>
          <w:rFonts w:cs="Times New Roman"/>
          <w:szCs w:val="24"/>
        </w:rPr>
      </w:pPr>
      <w:r w:rsidRPr="00130AB9">
        <w:rPr>
          <w:b/>
          <w:bCs/>
        </w:rPr>
        <w:t>Figure S</w:t>
      </w:r>
      <w:r w:rsidR="001B4ABF">
        <w:rPr>
          <w:b/>
          <w:bCs/>
        </w:rPr>
        <w:t>1</w:t>
      </w:r>
      <w:r w:rsidRPr="00130AB9">
        <w:rPr>
          <w:b/>
          <w:bCs/>
        </w:rPr>
        <w:t>.</w:t>
      </w:r>
      <w:r>
        <w:rPr>
          <w:b/>
          <w:bCs/>
        </w:rPr>
        <w:t xml:space="preserve"> </w:t>
      </w:r>
      <w:r>
        <w:rPr>
          <w:bCs/>
        </w:rPr>
        <w:t>Energy dispersive spectrometer</w:t>
      </w:r>
      <w:r w:rsidRPr="00657CCA">
        <w:rPr>
          <w:bCs/>
        </w:rPr>
        <w:t xml:space="preserve"> </w:t>
      </w:r>
      <w:r>
        <w:rPr>
          <w:bCs/>
        </w:rPr>
        <w:t>(</w:t>
      </w:r>
      <w:r w:rsidRPr="00EE7870">
        <w:rPr>
          <w:bCs/>
        </w:rPr>
        <w:t>EDS</w:t>
      </w:r>
      <w:r>
        <w:rPr>
          <w:bCs/>
        </w:rPr>
        <w:t xml:space="preserve">) of </w:t>
      </w:r>
      <w:r>
        <w:rPr>
          <w:rFonts w:cs="Times New Roman"/>
          <w:szCs w:val="24"/>
        </w:rPr>
        <w:t>CaCO</w:t>
      </w:r>
      <w:r w:rsidRPr="00AD24B6">
        <w:rPr>
          <w:rFonts w:cs="Times New Roman"/>
          <w:szCs w:val="24"/>
          <w:vertAlign w:val="subscript"/>
        </w:rPr>
        <w:t>3</w:t>
      </w:r>
      <w:r>
        <w:rPr>
          <w:rFonts w:cs="Times New Roman"/>
          <w:szCs w:val="24"/>
        </w:rPr>
        <w:t xml:space="preserve"> NRs.</w:t>
      </w:r>
    </w:p>
    <w:p w14:paraId="338D8780" w14:textId="77777777" w:rsidR="001B4ABF" w:rsidRDefault="001B4ABF" w:rsidP="00D0423D">
      <w:pPr>
        <w:rPr>
          <w:rFonts w:cs="Times New Roman"/>
          <w:szCs w:val="24"/>
        </w:rPr>
      </w:pPr>
    </w:p>
    <w:p w14:paraId="435301CE" w14:textId="77777777" w:rsidR="001B4ABF" w:rsidRDefault="001B4ABF" w:rsidP="001B4ABF">
      <w:r>
        <w:rPr>
          <w:noProof/>
        </w:rPr>
        <w:drawing>
          <wp:inline distT="0" distB="0" distL="0" distR="0" wp14:anchorId="59E84387" wp14:editId="3E737819">
            <wp:extent cx="5274310" cy="251269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1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79135A" w14:textId="77777777" w:rsidR="001B4ABF" w:rsidRPr="00130AB9" w:rsidRDefault="001B4ABF" w:rsidP="001B4ABF">
      <w:r w:rsidRPr="00130AB9">
        <w:rPr>
          <w:b/>
          <w:bCs/>
        </w:rPr>
        <w:t>Figure S</w:t>
      </w:r>
      <w:r>
        <w:rPr>
          <w:b/>
          <w:bCs/>
        </w:rPr>
        <w:t>2</w:t>
      </w:r>
      <w:r w:rsidRPr="00130AB9">
        <w:rPr>
          <w:b/>
          <w:bCs/>
        </w:rPr>
        <w:t>.</w:t>
      </w:r>
      <w:r w:rsidRPr="00130AB9">
        <w:t xml:space="preserve"> SEM images of CaCO</w:t>
      </w:r>
      <w:r w:rsidRPr="00130AB9">
        <w:rPr>
          <w:vertAlign w:val="subscript"/>
        </w:rPr>
        <w:t>3</w:t>
      </w:r>
      <w:r w:rsidRPr="00130AB9">
        <w:t xml:space="preserve"> NRs with various concentration of fucoidan (a) 5, (b) 10, (c) 20, (d) 40, (d) 50 µg/mL</w:t>
      </w:r>
    </w:p>
    <w:p w14:paraId="13081775" w14:textId="77777777" w:rsidR="00F30BC0" w:rsidRPr="001B4ABF" w:rsidRDefault="00F30BC0" w:rsidP="00D0423D"/>
    <w:p w14:paraId="0AB14308" w14:textId="70105A67" w:rsidR="00130AB9" w:rsidRPr="00D0423D" w:rsidRDefault="00F30BC0" w:rsidP="00334C4F">
      <w:pPr>
        <w:jc w:val="center"/>
      </w:pPr>
      <w:r>
        <w:rPr>
          <w:noProof/>
        </w:rPr>
        <w:lastRenderedPageBreak/>
        <w:drawing>
          <wp:inline distT="0" distB="0" distL="0" distR="0" wp14:anchorId="2D02FE54" wp14:editId="5FDDA520">
            <wp:extent cx="3835400" cy="293357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6071" cy="2934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86832A" w14:textId="70103972" w:rsidR="00DE2ECD" w:rsidRPr="00130AB9" w:rsidRDefault="00DE2ECD" w:rsidP="00DE2ECD">
      <w:r w:rsidRPr="00130AB9">
        <w:rPr>
          <w:b/>
          <w:bCs/>
        </w:rPr>
        <w:t>Figure S</w:t>
      </w:r>
      <w:r w:rsidR="00D0423D">
        <w:rPr>
          <w:b/>
          <w:bCs/>
        </w:rPr>
        <w:t>3</w:t>
      </w:r>
      <w:r w:rsidRPr="00130AB9">
        <w:rPr>
          <w:b/>
          <w:bCs/>
        </w:rPr>
        <w:t>.</w:t>
      </w:r>
      <w:r w:rsidRPr="00130AB9">
        <w:t xml:space="preserve"> </w:t>
      </w:r>
      <w:r w:rsidRPr="00DE2ECD">
        <w:t xml:space="preserve">Calibration curve of MTO. </w:t>
      </w:r>
    </w:p>
    <w:p w14:paraId="30D15404" w14:textId="77777777" w:rsidR="00DE2ECD" w:rsidRPr="00DE2ECD" w:rsidRDefault="00DE2ECD"/>
    <w:sectPr w:rsidR="00DE2ECD" w:rsidRPr="00DE2E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AC907D" w14:textId="77777777" w:rsidR="00AD7A5F" w:rsidRDefault="00AD7A5F" w:rsidP="00130AB9">
      <w:pPr>
        <w:spacing w:line="240" w:lineRule="auto"/>
      </w:pPr>
      <w:r>
        <w:separator/>
      </w:r>
    </w:p>
  </w:endnote>
  <w:endnote w:type="continuationSeparator" w:id="0">
    <w:p w14:paraId="53106A37" w14:textId="77777777" w:rsidR="00AD7A5F" w:rsidRDefault="00AD7A5F" w:rsidP="00130AB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B16384" w14:textId="77777777" w:rsidR="00AD7A5F" w:rsidRDefault="00AD7A5F" w:rsidP="00130AB9">
      <w:pPr>
        <w:spacing w:line="240" w:lineRule="auto"/>
      </w:pPr>
      <w:r>
        <w:separator/>
      </w:r>
    </w:p>
  </w:footnote>
  <w:footnote w:type="continuationSeparator" w:id="0">
    <w:p w14:paraId="10A7779A" w14:textId="77777777" w:rsidR="00AD7A5F" w:rsidRDefault="00AD7A5F" w:rsidP="00130AB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wNDQ2NTEwNTEyNTJV0lEKTi0uzszPAymwrAUA3aiwZSwAAAA="/>
  </w:docVars>
  <w:rsids>
    <w:rsidRoot w:val="005A6232"/>
    <w:rsid w:val="000E4175"/>
    <w:rsid w:val="00100616"/>
    <w:rsid w:val="00130AB9"/>
    <w:rsid w:val="001B4ABF"/>
    <w:rsid w:val="00334C4F"/>
    <w:rsid w:val="0053078C"/>
    <w:rsid w:val="005777EC"/>
    <w:rsid w:val="005A6232"/>
    <w:rsid w:val="005D1532"/>
    <w:rsid w:val="00652C8F"/>
    <w:rsid w:val="006E63C9"/>
    <w:rsid w:val="006E6542"/>
    <w:rsid w:val="00850431"/>
    <w:rsid w:val="00951835"/>
    <w:rsid w:val="00A76BA9"/>
    <w:rsid w:val="00AD7A5F"/>
    <w:rsid w:val="00B05862"/>
    <w:rsid w:val="00B7404A"/>
    <w:rsid w:val="00C2492B"/>
    <w:rsid w:val="00D0423D"/>
    <w:rsid w:val="00DE2ECD"/>
    <w:rsid w:val="00E5344F"/>
    <w:rsid w:val="00EB1BFF"/>
    <w:rsid w:val="00EF79C7"/>
    <w:rsid w:val="00F30BC0"/>
    <w:rsid w:val="00F65031"/>
    <w:rsid w:val="00F90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E3D807"/>
  <w15:chartTrackingRefBased/>
  <w15:docId w15:val="{12A8222B-9AFD-4883-85AB-F996E058C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1835"/>
    <w:pPr>
      <w:spacing w:line="360" w:lineRule="auto"/>
      <w:jc w:val="both"/>
    </w:pPr>
    <w:rPr>
      <w:rFonts w:cstheme="minorBidi"/>
    </w:rPr>
  </w:style>
  <w:style w:type="paragraph" w:styleId="1">
    <w:name w:val="heading 1"/>
    <w:basedOn w:val="a"/>
    <w:next w:val="a"/>
    <w:link w:val="10"/>
    <w:uiPriority w:val="9"/>
    <w:qFormat/>
    <w:rsid w:val="0095183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51835"/>
    <w:rPr>
      <w:rFonts w:cstheme="minorBidi"/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130A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0AB9"/>
    <w:rPr>
      <w:rFonts w:cstheme="minorBid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0AB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0AB9"/>
    <w:rPr>
      <w:rFonts w:cstheme="minorBidi"/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DE2ECD"/>
    <w:pPr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Cs w:val="24"/>
    </w:rPr>
  </w:style>
  <w:style w:type="character" w:styleId="a8">
    <w:name w:val="Hyperlink"/>
    <w:basedOn w:val="a0"/>
    <w:uiPriority w:val="99"/>
    <w:semiHidden/>
    <w:unhideWhenUsed/>
    <w:rsid w:val="005D153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263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0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nan</dc:creator>
  <cp:keywords/>
  <dc:description/>
  <cp:lastModifiedBy>wang nan</cp:lastModifiedBy>
  <cp:revision>17</cp:revision>
  <dcterms:created xsi:type="dcterms:W3CDTF">2021-09-26T00:55:00Z</dcterms:created>
  <dcterms:modified xsi:type="dcterms:W3CDTF">2021-12-02T00:26:00Z</dcterms:modified>
</cp:coreProperties>
</file>